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Table S1. Proteins with non-extreme properties found in genome core but absent from proteome core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53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4126"/>
        <w:gridCol w:w="4127"/>
      </w:tblGrid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b/>
                <w:b/>
                <w:sz w:val="20"/>
                <w:szCs w:val="20"/>
              </w:rPr>
            </w:pPr>
            <w:r>
              <w:rPr>
                <w:rFonts w:cs="Arial CYR" w:ascii="Arial CYR" w:hAnsi="Arial CYR"/>
                <w:b/>
                <w:sz w:val="20"/>
                <w:szCs w:val="20"/>
              </w:rPr>
              <w:t>COG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b/>
                <w:b/>
                <w:sz w:val="20"/>
                <w:szCs w:val="20"/>
              </w:rPr>
            </w:pPr>
            <w:r>
              <w:rPr>
                <w:rFonts w:cs="Arial CYR" w:ascii="Arial CYR" w:hAnsi="Arial CYR"/>
                <w:b/>
                <w:sz w:val="20"/>
                <w:szCs w:val="20"/>
              </w:rPr>
              <w:t>Function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b/>
                <w:b/>
                <w:sz w:val="20"/>
                <w:szCs w:val="20"/>
              </w:rPr>
            </w:pPr>
            <w:r>
              <w:rPr>
                <w:rFonts w:cs="Arial CYR" w:ascii="Arial CYR" w:hAnsi="Arial CYR"/>
                <w:b/>
                <w:sz w:val="20"/>
                <w:szCs w:val="20"/>
              </w:rPr>
              <w:t>Protein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009J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utative translation factor (SUA5)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100J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al protein S11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130J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seudouridine synthase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219J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Predicted rRNA methylase (SpoU class)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220R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eneral function prediction only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Predicted S-adenosylmethionine-dependent methyltransferase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223J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hionyl-tRNA formyltransferase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225O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Posttranslational modification, protein turnover, chaperones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eptide methionine sulfoxide reductase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229O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Posttranslational modification, protein turnover, chaperones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Conserved domain frequently associated with peptide methionine sulfoxide reductase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262H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enzyme transport and metabolism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ihydrofolate reductase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266L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eplication, recombination and repair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ormamidopyrimidine-DNA glycosylase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286V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efense mechanisms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ype I restriction-modification system methyltransferase subunit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295F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ucleotide transport and metabolism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ytidine deaminase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319R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eneral function prediction only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redicted metal-dependent hydrolase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355C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Energy production and conversion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F0F1-type ATP synthase, epsilon subunit (mitochondrial delta subunit)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357M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Cell wall/membrane/envelope biogenesis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Predicted S-adenosylmethionine-dependent methyltransferase involved in bacterial cell division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389L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eplication, recombination and repair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ucleotidyltransferase/DNA polymerase involved in DNA repair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468L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eplication, recombination and repair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ecA/RadA recombinase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482J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Predicted tRNA(5-methylaminomethyl-2-thiouridylate) methyltransferase, contains the PP-loop ATPase domain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594J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Nase P protein component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610V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efense mechanisms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ype I site-specific restriction-modification system, R (restriction) subunit and related helicases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632L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eplication, recombination and repair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Holliday junction resolvasome, DNA-binding subunit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692L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eplication, recombination and repair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racil DNA glycosylase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712C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Energy production and conversion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F0F1-type ATP synthase, delta subunit (mitochondrial oligomycin sensitivity protein)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732V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efense mechanisms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estriction endonuclease S subunits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736I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Lipid transport and metabolism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hosphopantetheinyl transferase (holo-ACP synthase)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775F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ucleotide transport and metabolism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ucleoside phosphorylase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816L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eplication, recombination and repair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Predicted endonuclease involved in recombination (possible Holliday junction resolvase in Mycoplasmas and B. subtilis)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822C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Energy production and conversion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ifU homolog involved in Fe-S cluster formation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1159R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eneral function prediction only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TPase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1162R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eneral function prediction only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redicted GTPases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1451R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eneral function prediction only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redicted metal-dependent hydrolase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1481S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Uncharacterized protein conserved in bacteria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1624S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ncharacterized conserved protein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2131F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ucleotide transport and metabolism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eoxycytidylate deaminase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2255L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eplication, recombination and repair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Holliday junction resolvasome, helicase subunit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3331R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eneral function prediction only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Penicillin-binding protein-related factor A, putative recombinase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3611L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eplication, recombination and repair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Replication initiation/membrane attachment protein</w:t>
            </w:r>
          </w:p>
        </w:tc>
      </w:tr>
      <w:tr>
        <w:trPr>
          <w:trHeight w:val="255" w:hRule="atLeast"/>
        </w:trPr>
        <w:tc>
          <w:tcPr>
            <w:tcW w:w="12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3763S</w:t>
            </w:r>
          </w:p>
        </w:tc>
        <w:tc>
          <w:tcPr>
            <w:tcW w:w="412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Uncharacterized protein conserved in bacteria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 CYR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12:24:00Z</dcterms:created>
  <dc:creator>Глеб</dc:creator>
  <dc:description/>
  <cp:keywords/>
  <dc:language>en-US</dc:language>
  <cp:lastModifiedBy>Глеб</cp:lastModifiedBy>
  <dcterms:modified xsi:type="dcterms:W3CDTF">2011-06-21T09:39:00Z</dcterms:modified>
  <cp:revision>7</cp:revision>
  <dc:subject/>
  <dc:title>Protein</dc:title>
</cp:coreProperties>
</file>